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65F60" w14:textId="77777777" w:rsidR="000F384E" w:rsidRPr="00C35790" w:rsidRDefault="000F384E" w:rsidP="003F3BD4">
      <w:pPr>
        <w:spacing w:before="120"/>
        <w:jc w:val="both"/>
        <w:rPr>
          <w:rFonts w:eastAsia="SimSun"/>
          <w:b/>
          <w:color w:val="000000"/>
        </w:rPr>
      </w:pPr>
      <w:r w:rsidRPr="00C35790">
        <w:rPr>
          <w:rFonts w:eastAsia="SimSun"/>
          <w:b/>
          <w:color w:val="000000"/>
        </w:rPr>
        <w:t>Molecular cloning and DNA constructs</w:t>
      </w:r>
    </w:p>
    <w:p w14:paraId="0EAC4981" w14:textId="77777777" w:rsidR="003F3BD4" w:rsidRDefault="000F384E" w:rsidP="003F3BD4">
      <w:pPr>
        <w:spacing w:before="120"/>
        <w:jc w:val="both"/>
        <w:rPr>
          <w:rFonts w:eastAsia="SimSun"/>
          <w:lang w:val="en-US"/>
        </w:rPr>
      </w:pPr>
      <w:r w:rsidRPr="00C35790">
        <w:rPr>
          <w:rFonts w:eastAsia="SimSun"/>
        </w:rPr>
        <w:t xml:space="preserve">1. </w:t>
      </w:r>
      <w:r w:rsidRPr="000F384E">
        <w:rPr>
          <w:rFonts w:eastAsia="SimSun"/>
        </w:rPr>
        <w:t>P</w:t>
      </w:r>
      <w:r w:rsidRPr="000F384E">
        <w:rPr>
          <w:rFonts w:eastAsia="SimSun"/>
          <w:vertAlign w:val="subscript"/>
        </w:rPr>
        <w:t>GIP</w:t>
      </w:r>
      <w:r w:rsidRPr="00C35790">
        <w:rPr>
          <w:rFonts w:eastAsia="SimSun"/>
        </w:rPr>
        <w:t xml:space="preserve"> (</w:t>
      </w:r>
      <w:r w:rsidRPr="000F384E">
        <w:rPr>
          <w:rFonts w:eastAsia="SimSun"/>
        </w:rPr>
        <w:t>NM_004123.3</w:t>
      </w:r>
      <w:r w:rsidRPr="00C35790">
        <w:rPr>
          <w:rFonts w:eastAsia="SimSun"/>
        </w:rPr>
        <w:t>)</w:t>
      </w:r>
    </w:p>
    <w:p w14:paraId="64851AE5" w14:textId="39763BCC" w:rsidR="000F384E" w:rsidRDefault="003F3BD4" w:rsidP="003F3BD4">
      <w:pPr>
        <w:spacing w:before="120"/>
        <w:jc w:val="both"/>
        <w:rPr>
          <w:rFonts w:eastAsia="SimSun"/>
        </w:rPr>
      </w:pPr>
      <w:r>
        <w:rPr>
          <w:rFonts w:eastAsia="SimSun"/>
          <w:lang w:val="en-US"/>
        </w:rPr>
        <w:t xml:space="preserve">2. </w:t>
      </w:r>
      <w:r w:rsidR="008D42C9">
        <w:rPr>
          <w:rFonts w:eastAsia="SimSun"/>
          <w:lang w:val="en-US"/>
        </w:rPr>
        <w:t>p</w:t>
      </w:r>
      <w:r w:rsidRPr="003F3BD4">
        <w:rPr>
          <w:rFonts w:eastAsia="SimSun"/>
          <w:lang w:val="en-US"/>
        </w:rPr>
        <w:t>re-</w:t>
      </w:r>
      <w:r w:rsidR="008D42C9">
        <w:rPr>
          <w:rFonts w:eastAsia="SimSun"/>
          <w:lang w:val="en-US"/>
        </w:rPr>
        <w:t>p</w:t>
      </w:r>
      <w:r w:rsidRPr="003F3BD4">
        <w:rPr>
          <w:rFonts w:eastAsia="SimSun"/>
          <w:lang w:val="en-US"/>
        </w:rPr>
        <w:t>ro-Insulin</w:t>
      </w:r>
      <w:r>
        <w:rPr>
          <w:rFonts w:eastAsia="SimSun"/>
          <w:lang w:val="en-US"/>
        </w:rPr>
        <w:t xml:space="preserve"> </w:t>
      </w:r>
    </w:p>
    <w:p w14:paraId="028A9082" w14:textId="247DFC10" w:rsidR="00431B93" w:rsidRDefault="00431B93" w:rsidP="00D248CA">
      <w:pPr>
        <w:spacing w:before="120"/>
        <w:jc w:val="both"/>
        <w:rPr>
          <w:rFonts w:eastAsia="SimSun"/>
          <w:lang w:val="en-US"/>
        </w:rPr>
      </w:pPr>
      <w:r>
        <w:rPr>
          <w:rFonts w:eastAsia="SimSun"/>
          <w:lang w:val="en-US"/>
        </w:rPr>
        <w:t xml:space="preserve">CDS sequence </w:t>
      </w:r>
      <w:r>
        <w:rPr>
          <w:rFonts w:eastAsia="SimSun"/>
          <w:lang w:val="en-US"/>
        </w:rPr>
        <w:t>(</w:t>
      </w:r>
      <w:r w:rsidRPr="003F3BD4">
        <w:rPr>
          <w:rFonts w:eastAsia="SimSun"/>
          <w:lang w:val="en-US"/>
        </w:rPr>
        <w:t>CCDS_7729.1</w:t>
      </w:r>
      <w:r>
        <w:rPr>
          <w:rFonts w:eastAsia="SimSun"/>
          <w:lang w:val="en-US"/>
        </w:rPr>
        <w:t>)</w:t>
      </w:r>
      <w:r>
        <w:rPr>
          <w:rFonts w:eastAsia="SimSun"/>
          <w:lang w:val="en-US"/>
        </w:rPr>
        <w:t>:</w:t>
      </w:r>
    </w:p>
    <w:p w14:paraId="1372C0C9" w14:textId="4B3E858F" w:rsidR="00431B93" w:rsidRDefault="00431B93" w:rsidP="003F3BD4">
      <w:pPr>
        <w:spacing w:before="120"/>
        <w:jc w:val="both"/>
        <w:rPr>
          <w:rFonts w:eastAsia="SimSun"/>
          <w:lang w:val="en-US"/>
        </w:rPr>
      </w:pPr>
      <w:r>
        <w:rPr>
          <w:rFonts w:eastAsia="SimSun"/>
          <w:lang w:val="en-US"/>
        </w:rPr>
        <w:t>a</w:t>
      </w:r>
      <w:r w:rsidRPr="00431B93">
        <w:rPr>
          <w:rFonts w:eastAsia="SimSun"/>
          <w:lang w:val="en-US"/>
        </w:rPr>
        <w:t>tggccctgtggatgcgcctcctgcccctgctggcgctgctggccctctggggacctgacccagccgcagcctttgtgaaccaacacctgtgcggctcacacctggtggaagctctctacctagtgtgcggggaacgaggcttcttctacacacccaagacccgccgggaggcagaggacctgcaggtggggcaggtggagctgggcgggggccctggtgcaggcagcctgcagcccttggccctggaggggtccctgcagaagcgtggcattgtggaacaatgctgtaccagcatctgctccctctaccagctggagaactactgcaactag</w:t>
      </w:r>
    </w:p>
    <w:p w14:paraId="7751B65D" w14:textId="5FE6FA74" w:rsidR="00431B93" w:rsidRDefault="00431B93" w:rsidP="003F3BD4">
      <w:pPr>
        <w:spacing w:before="120"/>
        <w:jc w:val="both"/>
        <w:rPr>
          <w:rFonts w:eastAsia="SimSun"/>
          <w:lang w:val="en-US"/>
        </w:rPr>
      </w:pPr>
      <w:r>
        <w:rPr>
          <w:rFonts w:eastAsia="SimSun"/>
          <w:lang w:val="en-US"/>
        </w:rPr>
        <w:t>Protein sequence:</w:t>
      </w:r>
    </w:p>
    <w:p w14:paraId="3B231BC5" w14:textId="47F43B3F" w:rsidR="00431B93" w:rsidRPr="00431B93" w:rsidRDefault="00431B93" w:rsidP="003F3BD4">
      <w:pPr>
        <w:spacing w:before="120"/>
        <w:jc w:val="both"/>
        <w:rPr>
          <w:rFonts w:eastAsia="SimSun"/>
          <w:lang w:val="en-US"/>
        </w:rPr>
      </w:pPr>
      <w:r w:rsidRPr="00431B93">
        <w:rPr>
          <w:rFonts w:eastAsia="SimSun"/>
          <w:lang w:val="en-US"/>
        </w:rPr>
        <w:t>MALWMRLLPLLALLALWGPDPAAAFVNQHLCGSHLVEALYLVCGERGFFYTPKTRREAEDLQVGQVELGGGPGAGSLQPLALEGSLQKRGIVEQCCTSICSLYQLENYCN</w:t>
      </w:r>
    </w:p>
    <w:p w14:paraId="1C82AC5E" w14:textId="55874196" w:rsidR="003F3BD4" w:rsidRDefault="003F3BD4" w:rsidP="003F3BD4">
      <w:pPr>
        <w:spacing w:before="120"/>
        <w:jc w:val="both"/>
        <w:rPr>
          <w:color w:val="000000"/>
          <w:lang w:val="en-US"/>
        </w:rPr>
      </w:pPr>
      <w:r>
        <w:rPr>
          <w:rFonts w:eastAsia="SimSun"/>
        </w:rPr>
        <w:t xml:space="preserve">3. </w:t>
      </w:r>
      <w:r>
        <w:rPr>
          <w:color w:val="000000"/>
        </w:rPr>
        <w:t>P</w:t>
      </w:r>
      <w:r>
        <w:rPr>
          <w:color w:val="000000"/>
          <w:vertAlign w:val="subscript"/>
        </w:rPr>
        <w:t>CMV</w:t>
      </w:r>
      <w:r>
        <w:rPr>
          <w:color w:val="000000"/>
        </w:rPr>
        <w:t xml:space="preserve">-GI-Gal4 </w:t>
      </w:r>
      <w:r>
        <w:rPr>
          <w:color w:val="000000"/>
          <w:lang w:val="en-US"/>
        </w:rPr>
        <w:t>(</w:t>
      </w:r>
      <w:proofErr w:type="spellStart"/>
      <w:r>
        <w:rPr>
          <w:color w:val="000000"/>
        </w:rPr>
        <w:t>Addgene</w:t>
      </w:r>
      <w:proofErr w:type="spellEnd"/>
      <w:r>
        <w:rPr>
          <w:color w:val="000000"/>
        </w:rPr>
        <w:t xml:space="preserve"> #42500</w:t>
      </w:r>
      <w:r>
        <w:rPr>
          <w:color w:val="000000"/>
          <w:lang w:val="en-US"/>
        </w:rPr>
        <w:t>)</w:t>
      </w:r>
    </w:p>
    <w:p w14:paraId="6CE94DF5" w14:textId="36A5CE80" w:rsidR="003F3BD4" w:rsidRPr="003F3BD4" w:rsidRDefault="003F3BD4" w:rsidP="003F3BD4">
      <w:pPr>
        <w:spacing w:before="120"/>
        <w:jc w:val="both"/>
        <w:rPr>
          <w:color w:val="538135"/>
          <w:lang w:val="en-US"/>
        </w:rPr>
      </w:pPr>
      <w:r>
        <w:rPr>
          <w:color w:val="000000"/>
          <w:lang w:val="en-US"/>
        </w:rPr>
        <w:t xml:space="preserve">4. </w:t>
      </w:r>
      <w:r>
        <w:rPr>
          <w:color w:val="538135"/>
        </w:rPr>
        <w:t>P</w:t>
      </w:r>
      <w:r>
        <w:rPr>
          <w:color w:val="538135"/>
          <w:vertAlign w:val="subscript"/>
        </w:rPr>
        <w:t>GIP</w:t>
      </w:r>
      <w:r>
        <w:rPr>
          <w:color w:val="538135"/>
        </w:rPr>
        <w:t>-</w:t>
      </w:r>
      <w:r>
        <w:rPr>
          <w:color w:val="00B0F0"/>
        </w:rPr>
        <w:t>GI</w:t>
      </w:r>
      <w:r>
        <w:rPr>
          <w:color w:val="000000"/>
        </w:rPr>
        <w:t>-</w:t>
      </w:r>
      <w:r>
        <w:rPr>
          <w:color w:val="7030A0"/>
        </w:rPr>
        <w:t>Gal4</w:t>
      </w:r>
      <w:r>
        <w:rPr>
          <w:color w:val="000000"/>
        </w:rPr>
        <w:t xml:space="preserve"> </w:t>
      </w:r>
    </w:p>
    <w:p w14:paraId="45710831" w14:textId="77777777" w:rsidR="003F3BD4" w:rsidRDefault="003F3BD4" w:rsidP="003F3BD4">
      <w:pPr>
        <w:spacing w:before="120"/>
        <w:jc w:val="both"/>
        <w:rPr>
          <w:color w:val="000000"/>
          <w:lang w:val="en-CN"/>
        </w:rPr>
      </w:pPr>
      <w:r>
        <w:rPr>
          <w:color w:val="000000"/>
        </w:rPr>
        <w:t>The promoter of GIP (NM_004123.3) was inserted in to the PCMV-GI-Gal4 (</w:t>
      </w:r>
      <w:proofErr w:type="spellStart"/>
      <w:r>
        <w:rPr>
          <w:color w:val="000000"/>
        </w:rPr>
        <w:t>Addgene</w:t>
      </w:r>
      <w:proofErr w:type="spellEnd"/>
      <w:r>
        <w:rPr>
          <w:color w:val="000000"/>
        </w:rPr>
        <w:t xml:space="preserve"> #42500) between the restriction enzymes of </w:t>
      </w:r>
      <w:proofErr w:type="spellStart"/>
      <w:r>
        <w:rPr>
          <w:i/>
          <w:iCs/>
          <w:color w:val="000000"/>
        </w:rPr>
        <w:t>Mlu</w:t>
      </w:r>
      <w:r>
        <w:rPr>
          <w:color w:val="000000"/>
        </w:rPr>
        <w:t>I</w:t>
      </w:r>
      <w:proofErr w:type="spellEnd"/>
      <w:r>
        <w:rPr>
          <w:color w:val="000000"/>
        </w:rPr>
        <w:t xml:space="preserve"> and </w:t>
      </w:r>
      <w:proofErr w:type="spellStart"/>
      <w:r>
        <w:rPr>
          <w:i/>
          <w:iCs/>
          <w:color w:val="000000"/>
        </w:rPr>
        <w:t>Eco</w:t>
      </w:r>
      <w:r>
        <w:rPr>
          <w:color w:val="000000"/>
        </w:rPr>
        <w:t>RI</w:t>
      </w:r>
      <w:proofErr w:type="spellEnd"/>
      <w:r>
        <w:rPr>
          <w:color w:val="000000"/>
        </w:rPr>
        <w:t>.</w:t>
      </w:r>
    </w:p>
    <w:p w14:paraId="40EBF334" w14:textId="691A77A8" w:rsidR="003F3BD4" w:rsidRPr="00AD2412" w:rsidRDefault="003F3BD4" w:rsidP="003F3BD4">
      <w:pPr>
        <w:spacing w:before="120"/>
        <w:jc w:val="both"/>
        <w:rPr>
          <w:color w:val="000000"/>
          <w:lang w:val="en-CN"/>
        </w:rPr>
      </w:pPr>
      <w:r w:rsidRPr="00AD2412">
        <w:rPr>
          <w:color w:val="000000"/>
          <w:lang w:val="en-CN"/>
        </w:rPr>
        <w:t>Sequence:</w:t>
      </w:r>
    </w:p>
    <w:p w14:paraId="765B127D" w14:textId="77777777" w:rsidR="003F3BD4" w:rsidRDefault="003F3BD4" w:rsidP="003F3BD4">
      <w:pPr>
        <w:spacing w:before="120"/>
        <w:jc w:val="both"/>
        <w:rPr>
          <w:color w:val="538135"/>
          <w:lang w:val="en-CN"/>
        </w:rPr>
      </w:pPr>
      <w:r w:rsidRPr="00AD2412">
        <w:rPr>
          <w:color w:val="538135"/>
          <w:lang w:val="en-CN"/>
        </w:rPr>
        <w:t>atctctccagtcccttcctcaaccttctgagaacaggcaaactccaccatgattggcttataaatcgttatatggacctactaaggatgtaacaactgggagcatgcttacctagcatgtccgaaacccggagttcagtccctagcactgcacaatctcagtccttatgaagtagagggaagatcagaggttcaaggacaacatcaatttgagaccagcctgggctacttaccaaagaaagaaagagagaaataaataaatagatagataaataaataaataagtaaataaatatcttatggctggagagttggttcagtgtttaagagcacttattgtggggttggggatttatctcagtggtagagcgtttgcctaggaagctcaaggccctgggttcggtccccagctccggaaacaaaacaaaacaaaacaaaaacaaacaaacaaacaaaaaaccctgtctggaaaacacctaaataaagatatatatatataatatatatacatataatatatatatgatatatatatatatatatatctttgtggaggaagctatacctttctttcttgagcctccaacacataaatgtgccctgtcatcccattcatattgccccaagtgggaaaccatgtgactataaactctaagttcctagtcactaggaactctcaagacacctacctcaggcagcatcacttccggagtgccaccattatcagttaacatccacatctgggattcagatcccagatcccttctgttccctcagaagtcacctacagctttgtgggggtgccccttccctcagagagtgccacccgagttgaccctcaccaaggcaaccctttgtacccacagaatccaacaggaagtagggggaagaacagccggccctgtgcccagaaaaaaagaggggagggagaagggggtgctcagcctaccaccgggcaggtcccagataacactgcagatacccaaatgttaatcacccattagcacaggcccagagcaaaggggaaagtgattaggtgtataatggggttcactgggcaggagcagtgggcttgagcttcaaagataagaggttttcaggttaatcagcaccctgtggtgtgtggatataaggaagctaacacagggtcttga</w:t>
      </w:r>
      <w:r w:rsidRPr="00AD2412">
        <w:rPr>
          <w:color w:val="000000"/>
          <w:lang w:val="en-CN"/>
        </w:rPr>
        <w:t>gaattcgccacc</w:t>
      </w:r>
      <w:r w:rsidRPr="00AD2412">
        <w:rPr>
          <w:color w:val="00B0F0"/>
          <w:lang w:val="en-CN"/>
        </w:rPr>
        <w:t>atggctagttcatcttcatctgagagatggatcgatggtcttcagttctcttccttgttatggcctccgccacgagatcctcaacaacataaggatcaagtcgttgcttatgttgaatattttggtcaatttacatcagagcaattcccagatgacattgctgagttggtccggcatcagtatccatcaaccgagaagcgacttttggacgatgtgctggcgatgtttgtccttcatcatccggagcatggtcatgcagtcattcttccaatcatttcatgtcttattgatggctcgttggtgtacagcaaggaagctcatccgtttgcctctttcatatctttagtttgcccaagtagtgagaatgactattcggagcaatgggctttggcatgtggagaaatccttcgcattttgactcattacaaccgtcccatttataaaactgagcagcaaaatggagatacagagagaaattgtctgagcaaagctacaactagtggttctccgacttcagagcctaaggctggatcaccaacacagcatgaaaggaaacctttaaggcctttgtctccatggatcagtgatatactacttgctgctcctcttggtataagaagtgactatttccgatggtgtagtggtgtaatgggtaaatatgctgctggagagctcaagccgccaaccattgcttctcgaggatctggtaaacatcctcaactgatgccttcaaccccaagatgggctgttgctaatggagctggtgtcatactgagtgtttgtgatgatgaagttgctcgatatgagactgctacgctgacagcggtcgctgtccctgcacttcttcttcctccgccaacgacatccttagatgagcatctagttgctggccttccagctcttgaaccatatgcacgtttgtttcatagatactatgccattgcaactccaagtgctacgcagagacttcttcttggactcttagaagcaccaccgtcgtgggctccagatgcacttgatgctgctgtacagcttgtggaactccttcgagctgctgaagattatgcatctggtgtaaggctacccaggaactggatgcatttgcacttcttgcgggctataggaattgctatgtctatgagggcaggtgttgctgctgatgctgcagccgctttgcttttccgcat</w:t>
      </w:r>
      <w:r w:rsidRPr="00AD2412">
        <w:rPr>
          <w:color w:val="00B0F0"/>
          <w:lang w:val="en-CN"/>
        </w:rPr>
        <w:lastRenderedPageBreak/>
        <w:t>actctcacagccggcactgctttttcctccgctaagtcaagttgagggagtagaaattcagcacgcgcctattggtggctacagttcaaattacagaaaacagatagaagttcctgcagcagaagcaaccattgaagccactgcccaaggaattgcctcaatgctttgtgctcatggtcctgaagttgagtggagaatttgcactatatgggaagctgcttatggtttgatccctttaaattcttcggcggttgatcttcccgaaatcatagttgctaccccactgcaacctcctatcttgtcatggaatttatacattccactcctcaaagtacttgaatatcttccacgggggagtccttcggaagcatgcttgatgaaaatatttgttgccactgtggaaacaatactcagtagaacttttccgcctgaatcttccagggaactaaccagaaaagctagatcgagttttaccacaagatcagcgaccaaaaatcttgctatgtctgagcttcgtgctatggtccatgctctctttttagaatcatgcgctggtgtggaattagcttcacgcctactttttgttgtgttgactgtatgtgttagccatgaagcacagtctagtggtagcaagagaccgagaagtgaatatgctagtactactgaaaatattgaggcgaatcaacctgtatctaacaatcaaactgctaaccgtaaaagtaggaatgtcaagggacagggacctgtggcagcatttgattcatacgttcttgctgctgtttgtgctcttgcctgtgaggttcagctgtatcctatgatctctggtggggggaacttttccaattctgccgtggctggaactattacaaagcctgtaaagataaatgggtcatctaaagagtatggagctgggattgactcggcaattagtcatacgcgccgaattttggcaatcctagaggcactcttttcattaaaaccatcttctgtggggactccatggagttacagttctagtgagatagttgctgcggccatggttgcagctcatatttccgaactgttcagacgttcaaaggccttgacgcatgcattgtctgggttgatgagatgtaagtgggataaggaaattcataaaagagcatcatcattatataacctcatagatgttcacagcaaagttgttgcctccattgttgacaaagctgaacccttggaagcctaccttaagaatacaccggttcagaaggattctgtgacctgtttaaactggaaacaagagaacacatgtgcaagcaccacatgctttgatacagcggtgacatccgcctcaaggactgaaatgaatccaagaggaaaccataagtatgctagacattcagatgaaggctcaggaagaccctcagagaagggtatcaaagatttcctcttggatgcttctgatctagcgaatttcctcacagctgatagactcgcagggttctattgtggtacacaaaagcttttgaggtcagtgcttgcagagaaaccggagctgtctttctccgttgtttcactgttatggcacaaactgattgctgctcctgaaatccagcccaccgcagaaagcacctctgcgcaacaaggatggagacaggttgttgatgcgctatgcaatgtcgtatctgcaacgccagcgaaagcagcagcagcagttgtccttcaggctgaaagggagttgcagccttggatcgccaaagatgatgaagaaggccaaaaaatgtggaaaatcaaccaacggatagtcaaagtgttggtggaactcatgcgcaatcatgacaggcctgagtcactggtgattctcgcaagtgcatcagatcttcttctgcgggcaactgatggaatgcttgttgatggagaagcttgtacattacctcaacttgagctacttgaagccacggcaagagcaatacagccggtgctagcttgggggccatctggactagcagtggtcgacggtttatccaatctattgaagtgtcgtctaccagcaacaatacggtgcctttcacacccaagtgcacacgtacgtgccttaagcacgtcagtactacgtgatatcatgaaccaaagctccatacccatcaaagtaactccaaaactgccaacaacagagaagaacggaatgaatagtccgtcctatcgattcttcaacgccgcctcaatagactggaaagccgatatccaaaactgtttaaactgggaagctcacagcttgctctccacaactatgcctactcagtttctcgacactgcggctcgggaactcggctgtactatatccttgtcccaa</w:t>
      </w:r>
      <w:r w:rsidRPr="00AD2412">
        <w:rPr>
          <w:color w:val="000000"/>
          <w:lang w:val="en-CN"/>
        </w:rPr>
        <w:t>gcggccgcaagtgctggt</w:t>
      </w:r>
      <w:r w:rsidRPr="00AD2412">
        <w:rPr>
          <w:color w:val="7030A0"/>
          <w:lang w:val="en-CN"/>
        </w:rPr>
        <w:t>aagctactgtcttctatcgaacaagcatgcgatatttgccgacttaaaaagctcaagtgctccaaagaaaaaccgaagtgcgccaagtgtctgaagaacaactgggagtgtcgctactctcccaaaaccaaaaggtctccgctgactagggcacatctgacagaagtggaatcaaggctagaaagactggaacagctatttctactgatttttcctcgagaagaccttgacatgattttgaaaatggattctttacaggatataaaagcattgttaacaggattatttgtacaagataatgtgaataaagatgccgtcacagatagattggcttcagtggagactgatatgcctctaacattgagacagcatagaataagtgcgacatcatcatcggaagagagtagtaacaaaggtcaaagacagttgactgtatcgccgtaa</w:t>
      </w:r>
    </w:p>
    <w:p w14:paraId="32241858" w14:textId="300B1435" w:rsidR="003F3BD4" w:rsidRDefault="003F3BD4" w:rsidP="003F3BD4">
      <w:pPr>
        <w:spacing w:before="120"/>
        <w:jc w:val="both"/>
        <w:rPr>
          <w:color w:val="000000"/>
          <w:lang w:val="en-CN"/>
        </w:rPr>
      </w:pPr>
      <w:r w:rsidRPr="00AD2412">
        <w:rPr>
          <w:color w:val="000000"/>
          <w:lang w:val="en-CN"/>
        </w:rPr>
        <w:t>5. P</w:t>
      </w:r>
      <w:r w:rsidRPr="00AD2412">
        <w:rPr>
          <w:color w:val="000000"/>
          <w:vertAlign w:val="subscript"/>
          <w:lang w:val="en-CN"/>
        </w:rPr>
        <w:t>CMV</w:t>
      </w:r>
      <w:r w:rsidRPr="00AD2412">
        <w:rPr>
          <w:color w:val="000000"/>
          <w:lang w:val="en-CN"/>
        </w:rPr>
        <w:t>-LOV-VP16 (Addgene #42499)</w:t>
      </w:r>
    </w:p>
    <w:p w14:paraId="29471182" w14:textId="1D042484" w:rsidR="003F3BD4" w:rsidRPr="00AD2412" w:rsidRDefault="003F3BD4" w:rsidP="003F3BD4">
      <w:pPr>
        <w:spacing w:before="120"/>
        <w:jc w:val="both"/>
        <w:rPr>
          <w:color w:val="000000"/>
          <w:lang w:val="en-CN"/>
        </w:rPr>
      </w:pPr>
      <w:r w:rsidRPr="00AD2412">
        <w:rPr>
          <w:color w:val="000000"/>
          <w:lang w:val="en-CN"/>
        </w:rPr>
        <w:t>6. P</w:t>
      </w:r>
      <w:r w:rsidRPr="00AD2412">
        <w:rPr>
          <w:color w:val="000000"/>
          <w:vertAlign w:val="subscript"/>
          <w:lang w:val="en-CN"/>
        </w:rPr>
        <w:t>UAS</w:t>
      </w:r>
      <w:r w:rsidRPr="00AD2412">
        <w:rPr>
          <w:color w:val="000000"/>
          <w:lang w:val="en-CN"/>
        </w:rPr>
        <w:t>-Luc (E137A, Promega)</w:t>
      </w:r>
    </w:p>
    <w:p w14:paraId="61FFB45C" w14:textId="78400D85" w:rsidR="003F3BD4" w:rsidRDefault="003F3BD4" w:rsidP="003F3BD4">
      <w:pPr>
        <w:spacing w:before="120"/>
        <w:jc w:val="both"/>
        <w:rPr>
          <w:color w:val="538135"/>
          <w:lang w:val="en-CN"/>
        </w:rPr>
      </w:pPr>
      <w:r w:rsidRPr="00AD2412">
        <w:rPr>
          <w:color w:val="000000"/>
          <w:lang w:val="en-CN"/>
        </w:rPr>
        <w:t xml:space="preserve">7. </w:t>
      </w:r>
      <w:r w:rsidRPr="00AD2412">
        <w:rPr>
          <w:color w:val="538135"/>
          <w:lang w:val="en-CN"/>
        </w:rPr>
        <w:t>P</w:t>
      </w:r>
      <w:r w:rsidRPr="00AD2412">
        <w:rPr>
          <w:color w:val="538135"/>
          <w:vertAlign w:val="subscript"/>
          <w:lang w:val="en-CN"/>
        </w:rPr>
        <w:t>UAS</w:t>
      </w:r>
      <w:r w:rsidRPr="00AD2412">
        <w:rPr>
          <w:color w:val="538135"/>
          <w:lang w:val="en-CN"/>
        </w:rPr>
        <w:t>-</w:t>
      </w:r>
      <w:r w:rsidRPr="00AD2412">
        <w:rPr>
          <w:color w:val="00B0F0"/>
          <w:lang w:val="en-CN"/>
        </w:rPr>
        <w:t>pre-pro-Insulin</w:t>
      </w:r>
      <w:r w:rsidRPr="00AD2412">
        <w:rPr>
          <w:color w:val="000000"/>
          <w:lang w:val="en-CN"/>
        </w:rPr>
        <w:t xml:space="preserve"> </w:t>
      </w:r>
    </w:p>
    <w:p w14:paraId="45E99F93" w14:textId="77777777" w:rsidR="003F3BD4" w:rsidRDefault="003F3BD4" w:rsidP="003F3BD4">
      <w:pPr>
        <w:spacing w:before="120"/>
        <w:jc w:val="both"/>
        <w:rPr>
          <w:color w:val="000000"/>
          <w:lang w:val="en-CN"/>
        </w:rPr>
      </w:pPr>
      <w:r w:rsidRPr="00AD2412">
        <w:rPr>
          <w:color w:val="000000"/>
          <w:lang w:val="en-CN"/>
        </w:rPr>
        <w:t>The P</w:t>
      </w:r>
      <w:r w:rsidRPr="00AD2412">
        <w:rPr>
          <w:color w:val="000000"/>
          <w:vertAlign w:val="subscript"/>
          <w:lang w:val="en-CN"/>
        </w:rPr>
        <w:t>UAS</w:t>
      </w:r>
      <w:r w:rsidRPr="00AD2412">
        <w:rPr>
          <w:color w:val="000000"/>
          <w:lang w:val="en-CN"/>
        </w:rPr>
        <w:t>-Insulin is constructed through replacement of Luc from P</w:t>
      </w:r>
      <w:r w:rsidRPr="00AD2412">
        <w:rPr>
          <w:color w:val="000000"/>
          <w:vertAlign w:val="subscript"/>
          <w:lang w:val="en-CN"/>
        </w:rPr>
        <w:t>UAS</w:t>
      </w:r>
      <w:r w:rsidRPr="00AD2412">
        <w:rPr>
          <w:color w:val="000000"/>
          <w:lang w:val="en-CN"/>
        </w:rPr>
        <w:t>-Luc to Insulin (CCDS_7729.1).</w:t>
      </w:r>
    </w:p>
    <w:p w14:paraId="42F997D2" w14:textId="36BEF291" w:rsidR="003F3BD4" w:rsidRPr="00AD2412" w:rsidRDefault="003F3BD4" w:rsidP="003F3BD4">
      <w:pPr>
        <w:spacing w:before="120"/>
        <w:jc w:val="both"/>
        <w:rPr>
          <w:color w:val="000000"/>
          <w:lang w:val="en-CN"/>
        </w:rPr>
      </w:pPr>
      <w:r w:rsidRPr="00AD2412">
        <w:rPr>
          <w:color w:val="000000"/>
          <w:lang w:val="en-CN"/>
        </w:rPr>
        <w:t>Sequence:</w:t>
      </w:r>
    </w:p>
    <w:p w14:paraId="104A1940" w14:textId="123DE637" w:rsidR="0032125B" w:rsidRPr="003F3BD4" w:rsidRDefault="003F3BD4" w:rsidP="003F3BD4">
      <w:pPr>
        <w:spacing w:before="120"/>
        <w:jc w:val="both"/>
        <w:rPr>
          <w:color w:val="538135"/>
          <w:lang w:val="en-CN"/>
        </w:rPr>
      </w:pPr>
      <w:r w:rsidRPr="00AD2412">
        <w:rPr>
          <w:color w:val="538135"/>
          <w:lang w:val="en-CN"/>
        </w:rPr>
        <w:t>cggagtactgtcctccgagcggagtactgtcctccgactcgagcggagtactgtcctccgagcggagtactgtcctccgagcggagtactgtcctccgagcggagtactgtcctccgagcggagtactgtcctccgagcggagtactgtcctccgaggaattccggagtactgtcctccgaa</w:t>
      </w:r>
      <w:r w:rsidRPr="00AD2412">
        <w:rPr>
          <w:color w:val="000000"/>
          <w:lang w:val="en-CN"/>
        </w:rPr>
        <w:t>gacgctagcggggggctataaaagggggtgggggcgttcgtcctcactctagatctgcgatctaagtaagctt</w:t>
      </w:r>
      <w:r w:rsidRPr="00AD2412">
        <w:rPr>
          <w:color w:val="00B0F0"/>
          <w:lang w:val="en-CN"/>
        </w:rPr>
        <w:t>atggccctgtggatgcgcctcctgcccctgctggcgctgctggccctctggggacctgacccagccgcagcctttgtgaaccaacacctgtgcggctcacacctggtggaagctctctacctagtgtgcggggaacgaggcttcttctacacacccaagacccgccgggaggcagaggacctgcaggtggggcaggtggagctgggcgggggccctggtgcaggcagcctgcagcccttggccctggaggggtccctgcagaagcgtggcattgtggaacaatgctgtaccagcatctgctccctctaccagctggagaactactgcaactag</w:t>
      </w:r>
      <w:r w:rsidR="000F384E" w:rsidRPr="00AD2412">
        <w:rPr>
          <w:rFonts w:eastAsia="SimSun"/>
          <w:lang w:val="en-CN"/>
        </w:rPr>
        <w:t>ggctacttaccaaagaaagaaagag</w:t>
      </w:r>
    </w:p>
    <w:sectPr w:rsidR="0032125B" w:rsidRPr="003F3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4E"/>
    <w:rsid w:val="00036A20"/>
    <w:rsid w:val="00056485"/>
    <w:rsid w:val="000A7472"/>
    <w:rsid w:val="000F384E"/>
    <w:rsid w:val="00135C28"/>
    <w:rsid w:val="00192772"/>
    <w:rsid w:val="001B3476"/>
    <w:rsid w:val="0022520D"/>
    <w:rsid w:val="00276B9A"/>
    <w:rsid w:val="0032125B"/>
    <w:rsid w:val="003F3BD4"/>
    <w:rsid w:val="00431B93"/>
    <w:rsid w:val="004C54DE"/>
    <w:rsid w:val="004D5009"/>
    <w:rsid w:val="0057064A"/>
    <w:rsid w:val="00575E72"/>
    <w:rsid w:val="00743ADF"/>
    <w:rsid w:val="00810669"/>
    <w:rsid w:val="008D42C9"/>
    <w:rsid w:val="009A0FD0"/>
    <w:rsid w:val="009A2EC6"/>
    <w:rsid w:val="009F69FE"/>
    <w:rsid w:val="00A36017"/>
    <w:rsid w:val="00AD2412"/>
    <w:rsid w:val="00AF2992"/>
    <w:rsid w:val="00C83F4E"/>
    <w:rsid w:val="00CC3E11"/>
    <w:rsid w:val="00D01AA9"/>
    <w:rsid w:val="00D248CA"/>
    <w:rsid w:val="00E66F8C"/>
    <w:rsid w:val="00EE0DDF"/>
    <w:rsid w:val="00F0073A"/>
    <w:rsid w:val="00F06DCB"/>
    <w:rsid w:val="00F3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F0592"/>
  <w15:chartTrackingRefBased/>
  <w15:docId w15:val="{50BF9C6E-A53F-5640-B1F5-B5DA00D9F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4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B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03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uLi</dc:creator>
  <cp:keywords/>
  <dc:description/>
  <cp:lastModifiedBy>ChiyuLi</cp:lastModifiedBy>
  <cp:revision>6</cp:revision>
  <dcterms:created xsi:type="dcterms:W3CDTF">2022-09-23T15:15:00Z</dcterms:created>
  <dcterms:modified xsi:type="dcterms:W3CDTF">2022-12-23T13:08:00Z</dcterms:modified>
</cp:coreProperties>
</file>